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039"/>
        <w:gridCol w:w="1338"/>
        <w:gridCol w:w="1339"/>
        <w:gridCol w:w="1339"/>
        <w:gridCol w:w="1339"/>
        <w:gridCol w:w="1339"/>
        <w:gridCol w:w="1339"/>
        <w:gridCol w:w="504"/>
      </w:tblGrid>
      <w:tr w:rsidR="00C777D5" w:rsidRPr="00C777D5" w:rsidTr="00C777D5">
        <w:trPr>
          <w:trHeight w:val="420"/>
          <w:tblHeader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:rsidR="00C777D5" w:rsidRPr="00C777D5" w:rsidRDefault="00C777D5" w:rsidP="00EA7665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sz w:val="12"/>
                <w:szCs w:val="12"/>
              </w:rPr>
            </w:pPr>
            <w:r w:rsidRPr="00C777D5">
              <w:rPr>
                <w:b/>
                <w:bCs/>
                <w:color w:val="000000"/>
                <w:sz w:val="24"/>
                <w:szCs w:val="24"/>
              </w:rPr>
              <w:t>Supplemental Table S</w:t>
            </w:r>
            <w:r w:rsidR="00EA7665">
              <w:rPr>
                <w:b/>
                <w:bCs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  <w:r w:rsidRPr="00C777D5">
              <w:rPr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b/>
                <w:bCs/>
                <w:color w:val="000000"/>
                <w:sz w:val="24"/>
                <w:szCs w:val="24"/>
              </w:rPr>
              <w:t>O</w:t>
            </w:r>
            <w:r w:rsidRPr="00C777D5">
              <w:rPr>
                <w:b/>
                <w:bCs/>
                <w:color w:val="000000"/>
                <w:sz w:val="24"/>
                <w:szCs w:val="24"/>
              </w:rPr>
              <w:t>verlap with other published influenza screens.</w:t>
            </w:r>
          </w:p>
        </w:tc>
      </w:tr>
      <w:tr w:rsidR="00C777D5" w:rsidRPr="00C777D5" w:rsidTr="00C777D5">
        <w:trPr>
          <w:trHeight w:val="478"/>
          <w:tblHeader/>
        </w:trPr>
        <w:tc>
          <w:tcPr>
            <w:tcW w:w="54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777D5">
              <w:rPr>
                <w:b/>
                <w:bCs/>
                <w:color w:val="000000"/>
                <w:sz w:val="12"/>
                <w:szCs w:val="12"/>
              </w:rPr>
              <w:t>Hit Gene*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Brass, A.L. et al. Cell 139, 1243-1254 (2009).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Shapira, S.D. et al. Cell 139, 1255-1267 (2009).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Konig, R. et al. Nature 463, 813-817 (2010).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Karlas, A. et al. Nature 463, 818-822 (2010).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Hao, L. et al. Nature 454, 890-893 (2008).**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ndersen, L.E. et al.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777D5">
              <w:rPr>
                <w:b/>
                <w:bCs/>
                <w:color w:val="000000"/>
                <w:sz w:val="12"/>
                <w:szCs w:val="12"/>
              </w:rPr>
              <w:t>Total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OP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4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OPG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4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NXF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4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RCN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AP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V0C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V0D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OPB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NUP9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GD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RPF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S10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S16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LK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RKAC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QR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RTN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AP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V0B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V1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ATP6V1B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B2M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BUB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BZRAP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14orf109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6orf6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ALCOCO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ALM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AMK2B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D8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DK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FLAR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LIC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COPB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DCL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DLG5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DMAP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EIF2A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EIF4A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EPHB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FAM38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FAU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FGFR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FLNC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HAND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H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IFIT5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IFITM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IKBKE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IL17R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IRF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ISG15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ITPKB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JUN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KPNB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KRTCAP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2K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3K1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K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MFAP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MYC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NEK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NHP2L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NUP15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OSMR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ANK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HF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IK3R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LK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lastRenderedPageBreak/>
              <w:t>PLK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LXNA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PAN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PP1R14D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SENEN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SMD1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TPRN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PTS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AB5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ACGAP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BCK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L13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S1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S20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S4X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PS5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RUNX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SF3A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SF3B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SLC1A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STARD5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SUPT6H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TNFRSF1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TN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TRIM2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TRIM2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VCP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WDR1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2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AMHR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AMK2G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CRK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DC42BPB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LK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CSNK2A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DAP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DAPK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DGKD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DGKQ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GAK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HIPK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IKBKG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IRAK3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LTK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2K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2K7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3K1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3K9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APK14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MKNK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NEK6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C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RKCA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PRKCD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RIPK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RPS6KA2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RPS6KL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158"/>
        </w:trPr>
        <w:tc>
          <w:tcPr>
            <w:tcW w:w="54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FF0000"/>
                <w:sz w:val="12"/>
                <w:szCs w:val="12"/>
              </w:rPr>
            </w:pPr>
            <w:r w:rsidRPr="00C777D5">
              <w:rPr>
                <w:b/>
                <w:bCs/>
                <w:color w:val="FF0000"/>
                <w:sz w:val="12"/>
                <w:szCs w:val="12"/>
              </w:rPr>
              <w:t>STK38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1</w:t>
            </w:r>
          </w:p>
        </w:tc>
      </w:tr>
      <w:tr w:rsidR="00C777D5" w:rsidRPr="00C777D5" w:rsidTr="00C777D5">
        <w:trPr>
          <w:trHeight w:val="607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*Kinases shown in red.</w:t>
            </w:r>
          </w:p>
          <w:p w:rsidR="00C777D5" w:rsidRPr="00C777D5" w:rsidRDefault="00C777D5" w:rsidP="00C777D5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sz w:val="12"/>
                <w:szCs w:val="12"/>
              </w:rPr>
            </w:pPr>
            <w:r w:rsidRPr="00C777D5">
              <w:rPr>
                <w:color w:val="000000"/>
                <w:sz w:val="12"/>
                <w:szCs w:val="12"/>
              </w:rPr>
              <w:t>**Only showing those with human orthologues.</w:t>
            </w:r>
          </w:p>
        </w:tc>
      </w:tr>
    </w:tbl>
    <w:p w:rsidR="00323F0E" w:rsidRDefault="00323F0E"/>
    <w:sectPr w:rsidR="00323F0E" w:rsidSect="001E6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777D5"/>
    <w:rsid w:val="001E655C"/>
    <w:rsid w:val="001F32ED"/>
    <w:rsid w:val="0028676D"/>
    <w:rsid w:val="00323F0E"/>
    <w:rsid w:val="00421AFD"/>
    <w:rsid w:val="00600B46"/>
    <w:rsid w:val="0060679A"/>
    <w:rsid w:val="0068308B"/>
    <w:rsid w:val="006D53BB"/>
    <w:rsid w:val="0076762B"/>
    <w:rsid w:val="00783104"/>
    <w:rsid w:val="007F486B"/>
    <w:rsid w:val="00955923"/>
    <w:rsid w:val="0099056A"/>
    <w:rsid w:val="00AC2C6D"/>
    <w:rsid w:val="00BC4495"/>
    <w:rsid w:val="00BF6134"/>
    <w:rsid w:val="00C777D5"/>
    <w:rsid w:val="00D0626A"/>
    <w:rsid w:val="00D50D9B"/>
    <w:rsid w:val="00E87E85"/>
    <w:rsid w:val="00EA7665"/>
    <w:rsid w:val="00F77103"/>
    <w:rsid w:val="00FF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erse</dc:creator>
  <cp:lastModifiedBy>Administrator</cp:lastModifiedBy>
  <cp:revision>3</cp:revision>
  <dcterms:created xsi:type="dcterms:W3CDTF">2012-04-23T21:13:00Z</dcterms:created>
  <dcterms:modified xsi:type="dcterms:W3CDTF">2013-01-22T19:54:00Z</dcterms:modified>
</cp:coreProperties>
</file>